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41" w:rightFromText="141" w:vertAnchor="page" w:horzAnchor="margin" w:tblpY="4066"/>
        <w:tblW w:w="9498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51"/>
        <w:gridCol w:w="1134"/>
        <w:gridCol w:w="1427"/>
        <w:gridCol w:w="1443"/>
        <w:gridCol w:w="815"/>
        <w:gridCol w:w="1418"/>
        <w:gridCol w:w="1134"/>
        <w:gridCol w:w="1276"/>
      </w:tblGrid>
      <w:tr w:rsidR="006A7368" w:rsidRPr="00214B7E" w:rsidTr="001B2FAB">
        <w:trPr>
          <w:trHeight w:val="300"/>
        </w:trPr>
        <w:tc>
          <w:tcPr>
            <w:tcW w:w="851" w:type="dxa"/>
            <w:shd w:val="clear" w:color="auto" w:fill="auto"/>
          </w:tcPr>
          <w:p w:rsidR="006A7368" w:rsidRPr="00214B7E" w:rsidRDefault="006A7368" w:rsidP="006A7368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368" w:rsidRPr="00214B7E" w:rsidRDefault="006A7368" w:rsidP="006A7368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685" w:type="dxa"/>
            <w:gridSpan w:val="3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A7368" w:rsidRPr="00214B7E" w:rsidRDefault="006A7368" w:rsidP="006A7368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214B7E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right infraorbital nerve</w:t>
            </w:r>
          </w:p>
        </w:tc>
        <w:tc>
          <w:tcPr>
            <w:tcW w:w="3828" w:type="dxa"/>
            <w:gridSpan w:val="3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7368" w:rsidRPr="00214B7E" w:rsidRDefault="006A7368" w:rsidP="006A7368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214B7E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left infraorbital nerve</w:t>
            </w:r>
          </w:p>
        </w:tc>
      </w:tr>
      <w:tr w:rsidR="006A7368" w:rsidRPr="00214B7E" w:rsidTr="001B2FAB">
        <w:trPr>
          <w:trHeight w:val="300"/>
        </w:trPr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:rsidR="006A7368" w:rsidRPr="00214B7E" w:rsidRDefault="006A7368" w:rsidP="006A7368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13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368" w:rsidRPr="00214B7E" w:rsidRDefault="006A7368" w:rsidP="006A7368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427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6A7368" w:rsidRPr="00214B7E" w:rsidRDefault="006A7368" w:rsidP="006A7368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214B7E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minimal SNCT</w:t>
            </w:r>
          </w:p>
          <w:p w:rsidR="006A7368" w:rsidRPr="00214B7E" w:rsidRDefault="006A7368" w:rsidP="006E1F54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214B7E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(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mA</w:t>
            </w:r>
            <w:r w:rsidRPr="00214B7E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144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6A7368" w:rsidRPr="00214B7E" w:rsidRDefault="006A7368" w:rsidP="006A7368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214B7E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amplitude</w:t>
            </w:r>
          </w:p>
          <w:p w:rsidR="006A7368" w:rsidRPr="00214B7E" w:rsidRDefault="006A7368" w:rsidP="006E1F54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214B7E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(</w:t>
            </w:r>
            <w:r w:rsidR="001B2FAB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µ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V</w:t>
            </w:r>
            <w:r w:rsidRPr="00214B7E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81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A7368" w:rsidRPr="00214B7E" w:rsidRDefault="006A7368" w:rsidP="006A7368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214B7E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SNCV</w:t>
            </w:r>
          </w:p>
          <w:p w:rsidR="006A7368" w:rsidRPr="00214B7E" w:rsidRDefault="006A7368" w:rsidP="006E1F54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214B7E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(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m/s</w:t>
            </w:r>
            <w:r w:rsidRPr="00214B7E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1418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6A7368" w:rsidRPr="00214B7E" w:rsidRDefault="006A7368" w:rsidP="006A7368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214B7E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minimal SNCT</w:t>
            </w:r>
          </w:p>
          <w:p w:rsidR="006A7368" w:rsidRPr="00214B7E" w:rsidRDefault="006A7368" w:rsidP="006A7368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214B7E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(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mA</w:t>
            </w:r>
            <w:r w:rsidRPr="00214B7E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6A7368" w:rsidRPr="00214B7E" w:rsidRDefault="006A7368" w:rsidP="006A7368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214B7E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amplitude</w:t>
            </w:r>
          </w:p>
          <w:p w:rsidR="006A7368" w:rsidRPr="00214B7E" w:rsidRDefault="006A7368" w:rsidP="006A7368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214B7E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(</w:t>
            </w:r>
            <w:r w:rsidR="001B2FAB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µ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V</w:t>
            </w:r>
            <w:r w:rsidRPr="00214B7E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6A7368" w:rsidRPr="00214B7E" w:rsidRDefault="006A7368" w:rsidP="006A7368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214B7E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SNCV</w:t>
            </w:r>
          </w:p>
          <w:p w:rsidR="006A7368" w:rsidRPr="00214B7E" w:rsidRDefault="006A7368" w:rsidP="006A7368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214B7E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(</w:t>
            </w:r>
            <w:bookmarkStart w:id="0" w:name="_GoBack"/>
            <w:bookmarkEnd w:id="0"/>
            <w: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m/s</w:t>
            </w:r>
            <w:r w:rsidRPr="00214B7E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)</w:t>
            </w:r>
          </w:p>
        </w:tc>
      </w:tr>
      <w:tr w:rsidR="006A7368" w:rsidRPr="00214B7E" w:rsidTr="001B2FAB">
        <w:trPr>
          <w:trHeight w:val="300"/>
        </w:trPr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 w:rsidR="006A7368" w:rsidRPr="00214B7E" w:rsidRDefault="006A7368" w:rsidP="006A7368">
            <w:pPr>
              <w:spacing w:line="480" w:lineRule="auto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214B7E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horse 1</w:t>
            </w:r>
          </w:p>
        </w:tc>
        <w:tc>
          <w:tcPr>
            <w:tcW w:w="1134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A7368" w:rsidRPr="00214B7E" w:rsidRDefault="006A7368" w:rsidP="006A7368">
            <w:pPr>
              <w:spacing w:line="480" w:lineRule="auto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  <w:r w:rsidRPr="00214B7E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concentric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hideMark/>
          </w:tcPr>
          <w:p w:rsidR="006A7368" w:rsidRPr="00214B7E" w:rsidRDefault="006A7368" w:rsidP="006A7368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14B7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44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A7368" w:rsidRPr="00214B7E" w:rsidRDefault="006A7368" w:rsidP="006A7368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14B7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2</w:t>
            </w:r>
          </w:p>
        </w:tc>
        <w:tc>
          <w:tcPr>
            <w:tcW w:w="815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A7368" w:rsidRPr="00214B7E" w:rsidRDefault="006A7368" w:rsidP="006A7368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14B7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8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hideMark/>
          </w:tcPr>
          <w:p w:rsidR="006A7368" w:rsidRPr="00214B7E" w:rsidRDefault="006A7368" w:rsidP="006A7368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14B7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5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A7368" w:rsidRPr="00214B7E" w:rsidRDefault="006A7368" w:rsidP="006A7368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14B7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3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A7368" w:rsidRPr="00214B7E" w:rsidRDefault="006A7368" w:rsidP="006A7368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14B7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9</w:t>
            </w:r>
          </w:p>
        </w:tc>
      </w:tr>
      <w:tr w:rsidR="006A7368" w:rsidRPr="00214B7E" w:rsidTr="001B2FAB">
        <w:trPr>
          <w:trHeight w:val="300"/>
        </w:trPr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:rsidR="006A7368" w:rsidRPr="00214B7E" w:rsidRDefault="006A7368" w:rsidP="006A7368">
            <w:pPr>
              <w:spacing w:line="480" w:lineRule="auto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A7368" w:rsidRPr="00214B7E" w:rsidRDefault="006A7368" w:rsidP="006A7368">
            <w:pPr>
              <w:spacing w:line="480" w:lineRule="auto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  <w:proofErr w:type="spellStart"/>
            <w:r w:rsidRPr="00214B7E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monopolar</w:t>
            </w:r>
            <w:proofErr w:type="spellEnd"/>
          </w:p>
        </w:tc>
        <w:tc>
          <w:tcPr>
            <w:tcW w:w="1427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6A7368" w:rsidRPr="00214B7E" w:rsidRDefault="006A7368" w:rsidP="006A7368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14B7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44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6A7368" w:rsidRPr="00214B7E" w:rsidRDefault="006A7368" w:rsidP="006A7368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14B7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1</w:t>
            </w:r>
          </w:p>
        </w:tc>
        <w:tc>
          <w:tcPr>
            <w:tcW w:w="81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A7368" w:rsidRPr="00214B7E" w:rsidRDefault="006A7368" w:rsidP="006A7368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14B7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85</w:t>
            </w:r>
          </w:p>
        </w:tc>
        <w:tc>
          <w:tcPr>
            <w:tcW w:w="2552" w:type="dxa"/>
            <w:gridSpan w:val="2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6A7368" w:rsidRPr="00214B7E" w:rsidRDefault="006A7368" w:rsidP="006A7368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  <w:r w:rsidRPr="00214B7E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not measurable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6A7368" w:rsidRPr="00214B7E" w:rsidRDefault="006A7368" w:rsidP="006A7368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</w:tr>
      <w:tr w:rsidR="006A7368" w:rsidRPr="00214B7E" w:rsidTr="001B2FAB">
        <w:trPr>
          <w:trHeight w:val="300"/>
        </w:trPr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 w:rsidR="006A7368" w:rsidRPr="00214B7E" w:rsidRDefault="006A7368" w:rsidP="006A7368">
            <w:pPr>
              <w:spacing w:line="480" w:lineRule="auto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214B7E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horse 2</w:t>
            </w:r>
          </w:p>
        </w:tc>
        <w:tc>
          <w:tcPr>
            <w:tcW w:w="1134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A7368" w:rsidRPr="00214B7E" w:rsidRDefault="006A7368" w:rsidP="006A7368">
            <w:pPr>
              <w:spacing w:line="480" w:lineRule="auto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  <w:r w:rsidRPr="00214B7E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concentric</w:t>
            </w:r>
          </w:p>
        </w:tc>
        <w:tc>
          <w:tcPr>
            <w:tcW w:w="2870" w:type="dxa"/>
            <w:gridSpan w:val="2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hideMark/>
          </w:tcPr>
          <w:p w:rsidR="006A7368" w:rsidRPr="00214B7E" w:rsidRDefault="006A7368" w:rsidP="006A7368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  <w:r w:rsidRPr="00214B7E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not performed</w:t>
            </w:r>
          </w:p>
        </w:tc>
        <w:tc>
          <w:tcPr>
            <w:tcW w:w="815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A7368" w:rsidRPr="00214B7E" w:rsidRDefault="006A7368" w:rsidP="006A7368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hideMark/>
          </w:tcPr>
          <w:p w:rsidR="006A7368" w:rsidRPr="00214B7E" w:rsidRDefault="006A7368" w:rsidP="006A7368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14B7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A7368" w:rsidRPr="00214B7E" w:rsidRDefault="006A7368" w:rsidP="006A7368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14B7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9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A7368" w:rsidRPr="00214B7E" w:rsidRDefault="006A7368" w:rsidP="006A7368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14B7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9</w:t>
            </w:r>
          </w:p>
        </w:tc>
      </w:tr>
      <w:tr w:rsidR="006A7368" w:rsidRPr="00214B7E" w:rsidTr="001B2FAB">
        <w:trPr>
          <w:trHeight w:val="300"/>
        </w:trPr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:rsidR="006A7368" w:rsidRPr="00214B7E" w:rsidRDefault="006A7368" w:rsidP="006A7368">
            <w:pPr>
              <w:spacing w:line="480" w:lineRule="auto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A7368" w:rsidRPr="00214B7E" w:rsidRDefault="006A7368" w:rsidP="006A7368">
            <w:pPr>
              <w:spacing w:line="480" w:lineRule="auto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  <w:proofErr w:type="spellStart"/>
            <w:r w:rsidRPr="00214B7E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monopolar</w:t>
            </w:r>
            <w:proofErr w:type="spellEnd"/>
          </w:p>
        </w:tc>
        <w:tc>
          <w:tcPr>
            <w:tcW w:w="2870" w:type="dxa"/>
            <w:gridSpan w:val="2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6A7368" w:rsidRPr="00214B7E" w:rsidRDefault="006A7368" w:rsidP="006A7368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  <w:r w:rsidRPr="00214B7E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not performed</w:t>
            </w:r>
          </w:p>
        </w:tc>
        <w:tc>
          <w:tcPr>
            <w:tcW w:w="81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A7368" w:rsidRPr="00214B7E" w:rsidRDefault="006A7368" w:rsidP="006A7368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418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6A7368" w:rsidRPr="00214B7E" w:rsidRDefault="006A7368" w:rsidP="006A7368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14B7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6A7368" w:rsidRPr="00214B7E" w:rsidRDefault="006A7368" w:rsidP="006A7368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14B7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6A7368" w:rsidRPr="00214B7E" w:rsidRDefault="006A7368" w:rsidP="006A7368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14B7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06</w:t>
            </w:r>
          </w:p>
        </w:tc>
      </w:tr>
      <w:tr w:rsidR="006A7368" w:rsidRPr="00214B7E" w:rsidTr="001B2FAB">
        <w:trPr>
          <w:trHeight w:val="300"/>
        </w:trPr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 w:rsidR="006A7368" w:rsidRPr="00214B7E" w:rsidRDefault="006A7368" w:rsidP="006A7368">
            <w:pPr>
              <w:spacing w:line="480" w:lineRule="auto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214B7E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horse 3</w:t>
            </w:r>
          </w:p>
        </w:tc>
        <w:tc>
          <w:tcPr>
            <w:tcW w:w="1134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A7368" w:rsidRPr="00214B7E" w:rsidRDefault="006A7368" w:rsidP="006A7368">
            <w:pPr>
              <w:spacing w:line="480" w:lineRule="auto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  <w:r w:rsidRPr="00214B7E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concentric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hideMark/>
          </w:tcPr>
          <w:p w:rsidR="006A7368" w:rsidRPr="00214B7E" w:rsidRDefault="006A7368" w:rsidP="006A7368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14B7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44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A7368" w:rsidRPr="00214B7E" w:rsidRDefault="006A7368" w:rsidP="006A7368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14B7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24</w:t>
            </w:r>
          </w:p>
        </w:tc>
        <w:tc>
          <w:tcPr>
            <w:tcW w:w="815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A7368" w:rsidRPr="00214B7E" w:rsidRDefault="006A7368" w:rsidP="006A7368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14B7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9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hideMark/>
          </w:tcPr>
          <w:p w:rsidR="006A7368" w:rsidRPr="00214B7E" w:rsidRDefault="006A7368" w:rsidP="006A7368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14B7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A7368" w:rsidRPr="00214B7E" w:rsidRDefault="006A7368" w:rsidP="006A7368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14B7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5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A7368" w:rsidRPr="00214B7E" w:rsidRDefault="006A7368" w:rsidP="006A7368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14B7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3</w:t>
            </w:r>
          </w:p>
        </w:tc>
      </w:tr>
      <w:tr w:rsidR="006A7368" w:rsidRPr="00214B7E" w:rsidTr="001B2FAB">
        <w:trPr>
          <w:trHeight w:val="300"/>
        </w:trPr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:rsidR="006A7368" w:rsidRPr="00214B7E" w:rsidRDefault="006A7368" w:rsidP="006A7368">
            <w:pPr>
              <w:spacing w:line="480" w:lineRule="auto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A7368" w:rsidRPr="00214B7E" w:rsidRDefault="006A7368" w:rsidP="006A7368">
            <w:pPr>
              <w:spacing w:line="480" w:lineRule="auto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  <w:proofErr w:type="spellStart"/>
            <w:r w:rsidRPr="00214B7E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monopolar</w:t>
            </w:r>
            <w:proofErr w:type="spellEnd"/>
          </w:p>
        </w:tc>
        <w:tc>
          <w:tcPr>
            <w:tcW w:w="2870" w:type="dxa"/>
            <w:gridSpan w:val="2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6A7368" w:rsidRPr="00214B7E" w:rsidRDefault="006A7368" w:rsidP="006A7368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  <w:r w:rsidRPr="00214B7E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not measurable</w:t>
            </w:r>
          </w:p>
        </w:tc>
        <w:tc>
          <w:tcPr>
            <w:tcW w:w="81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A7368" w:rsidRPr="00214B7E" w:rsidRDefault="006A7368" w:rsidP="006A7368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418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6A7368" w:rsidRPr="00214B7E" w:rsidRDefault="006A7368" w:rsidP="006A7368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14B7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6A7368" w:rsidRPr="00214B7E" w:rsidRDefault="006A7368" w:rsidP="006A7368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14B7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3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6A7368" w:rsidRPr="00214B7E" w:rsidRDefault="006A7368" w:rsidP="006A7368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14B7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5</w:t>
            </w:r>
          </w:p>
        </w:tc>
      </w:tr>
      <w:tr w:rsidR="006A7368" w:rsidRPr="00214B7E" w:rsidTr="001B2FAB">
        <w:trPr>
          <w:trHeight w:val="300"/>
        </w:trPr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 w:rsidR="006A7368" w:rsidRPr="00214B7E" w:rsidRDefault="006A7368" w:rsidP="006A7368">
            <w:pPr>
              <w:spacing w:line="480" w:lineRule="auto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214B7E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horse 4</w:t>
            </w:r>
          </w:p>
        </w:tc>
        <w:tc>
          <w:tcPr>
            <w:tcW w:w="1134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A7368" w:rsidRPr="00214B7E" w:rsidRDefault="006A7368" w:rsidP="006A7368">
            <w:pPr>
              <w:spacing w:line="480" w:lineRule="auto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  <w:r w:rsidRPr="00214B7E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concentric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hideMark/>
          </w:tcPr>
          <w:p w:rsidR="006A7368" w:rsidRPr="00214B7E" w:rsidRDefault="006A7368" w:rsidP="006A7368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14B7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44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A7368" w:rsidRPr="00214B7E" w:rsidRDefault="006A7368" w:rsidP="006A7368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14B7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815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A7368" w:rsidRPr="00214B7E" w:rsidRDefault="006A7368" w:rsidP="006A7368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14B7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9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hideMark/>
          </w:tcPr>
          <w:p w:rsidR="006A7368" w:rsidRPr="00214B7E" w:rsidRDefault="006A7368" w:rsidP="006A7368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14B7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A7368" w:rsidRPr="00214B7E" w:rsidRDefault="006A7368" w:rsidP="006A7368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A7368" w:rsidRPr="00214B7E" w:rsidRDefault="006A7368" w:rsidP="006A7368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14B7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7</w:t>
            </w:r>
          </w:p>
        </w:tc>
      </w:tr>
      <w:tr w:rsidR="006A7368" w:rsidRPr="00214B7E" w:rsidTr="001B2FAB">
        <w:trPr>
          <w:trHeight w:val="300"/>
        </w:trPr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:rsidR="006A7368" w:rsidRPr="00214B7E" w:rsidRDefault="006A7368" w:rsidP="006A7368">
            <w:pPr>
              <w:spacing w:line="480" w:lineRule="auto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A7368" w:rsidRPr="00214B7E" w:rsidRDefault="006A7368" w:rsidP="006A7368">
            <w:pPr>
              <w:spacing w:line="480" w:lineRule="auto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  <w:proofErr w:type="spellStart"/>
            <w:r w:rsidRPr="00214B7E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monopolar</w:t>
            </w:r>
            <w:proofErr w:type="spellEnd"/>
          </w:p>
        </w:tc>
        <w:tc>
          <w:tcPr>
            <w:tcW w:w="2870" w:type="dxa"/>
            <w:gridSpan w:val="2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6A7368" w:rsidRPr="00214B7E" w:rsidRDefault="006A7368" w:rsidP="006A7368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  <w:r w:rsidRPr="00214B7E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not measurable</w:t>
            </w:r>
          </w:p>
        </w:tc>
        <w:tc>
          <w:tcPr>
            <w:tcW w:w="81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A7368" w:rsidRPr="00214B7E" w:rsidRDefault="006A7368" w:rsidP="006A7368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2552" w:type="dxa"/>
            <w:gridSpan w:val="2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6A7368" w:rsidRPr="00214B7E" w:rsidRDefault="006A7368" w:rsidP="006A7368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  <w:r w:rsidRPr="00214B7E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not measurable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6A7368" w:rsidRPr="00214B7E" w:rsidRDefault="006A7368" w:rsidP="006A7368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</w:tr>
      <w:tr w:rsidR="006A7368" w:rsidRPr="00214B7E" w:rsidTr="001B2FAB">
        <w:trPr>
          <w:trHeight w:val="300"/>
        </w:trPr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 w:rsidR="006A7368" w:rsidRPr="00214B7E" w:rsidRDefault="006A7368" w:rsidP="006A7368">
            <w:pPr>
              <w:spacing w:line="480" w:lineRule="auto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214B7E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horse 5</w:t>
            </w:r>
          </w:p>
        </w:tc>
        <w:tc>
          <w:tcPr>
            <w:tcW w:w="1134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A7368" w:rsidRPr="00214B7E" w:rsidRDefault="006A7368" w:rsidP="006A7368">
            <w:pPr>
              <w:spacing w:line="480" w:lineRule="auto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  <w:r w:rsidRPr="00214B7E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concentric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hideMark/>
          </w:tcPr>
          <w:p w:rsidR="006A7368" w:rsidRPr="00214B7E" w:rsidRDefault="006A7368" w:rsidP="006A7368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14B7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44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A7368" w:rsidRPr="00214B7E" w:rsidRDefault="006A7368" w:rsidP="006A7368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14B7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4</w:t>
            </w:r>
          </w:p>
        </w:tc>
        <w:tc>
          <w:tcPr>
            <w:tcW w:w="815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A7368" w:rsidRPr="00214B7E" w:rsidRDefault="006A7368" w:rsidP="006A7368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14B7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3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hideMark/>
          </w:tcPr>
          <w:p w:rsidR="006A7368" w:rsidRPr="00214B7E" w:rsidRDefault="006A7368" w:rsidP="006A7368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  <w:r w:rsidRPr="00214B7E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not measurable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A7368" w:rsidRPr="00214B7E" w:rsidRDefault="006A7368" w:rsidP="006A7368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</w:tr>
      <w:tr w:rsidR="006A7368" w:rsidRPr="00214B7E" w:rsidTr="001B2FAB">
        <w:trPr>
          <w:trHeight w:val="300"/>
        </w:trPr>
        <w:tc>
          <w:tcPr>
            <w:tcW w:w="851" w:type="dxa"/>
            <w:shd w:val="clear" w:color="auto" w:fill="auto"/>
          </w:tcPr>
          <w:p w:rsidR="006A7368" w:rsidRPr="00214B7E" w:rsidRDefault="006A7368" w:rsidP="006A7368">
            <w:pPr>
              <w:spacing w:line="480" w:lineRule="auto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6A7368" w:rsidRPr="00214B7E" w:rsidRDefault="006A7368" w:rsidP="006A7368">
            <w:pPr>
              <w:spacing w:line="480" w:lineRule="auto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  <w:proofErr w:type="spellStart"/>
            <w:r w:rsidRPr="00214B7E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monopolar</w:t>
            </w:r>
            <w:proofErr w:type="spellEnd"/>
          </w:p>
        </w:tc>
        <w:tc>
          <w:tcPr>
            <w:tcW w:w="1427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6A7368" w:rsidRPr="00214B7E" w:rsidRDefault="006A7368" w:rsidP="006A7368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14B7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443" w:type="dxa"/>
            <w:shd w:val="clear" w:color="auto" w:fill="auto"/>
            <w:noWrap/>
            <w:hideMark/>
          </w:tcPr>
          <w:p w:rsidR="006A7368" w:rsidRPr="00214B7E" w:rsidRDefault="006A7368" w:rsidP="006A7368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14B7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99</w:t>
            </w:r>
          </w:p>
        </w:tc>
        <w:tc>
          <w:tcPr>
            <w:tcW w:w="815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6A7368" w:rsidRPr="00214B7E" w:rsidRDefault="006A7368" w:rsidP="006A7368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14B7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3</w:t>
            </w:r>
          </w:p>
        </w:tc>
        <w:tc>
          <w:tcPr>
            <w:tcW w:w="2552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6A7368" w:rsidRPr="00214B7E" w:rsidRDefault="006A7368" w:rsidP="006A7368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  <w:r w:rsidRPr="00214B7E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not measurable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6A7368" w:rsidRPr="00214B7E" w:rsidRDefault="006A7368" w:rsidP="006A7368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</w:tr>
    </w:tbl>
    <w:p w:rsidR="006A7368" w:rsidRDefault="006A7368">
      <w:pPr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b/>
          <w:bCs/>
          <w:sz w:val="22"/>
          <w:szCs w:val="22"/>
        </w:rPr>
        <w:t xml:space="preserve">Supplemental </w:t>
      </w:r>
      <w:r w:rsidRPr="00214B7E">
        <w:rPr>
          <w:rFonts w:asciiTheme="minorHAnsi" w:hAnsiTheme="minorHAnsi" w:cstheme="minorHAnsi"/>
          <w:b/>
          <w:bCs/>
          <w:sz w:val="22"/>
          <w:szCs w:val="22"/>
        </w:rPr>
        <w:t>Table 1:</w:t>
      </w:r>
      <w:r w:rsidRPr="00214B7E">
        <w:rPr>
          <w:rFonts w:asciiTheme="minorHAnsi" w:hAnsiTheme="minorHAnsi" w:cstheme="minorHAnsi"/>
          <w:sz w:val="22"/>
          <w:szCs w:val="22"/>
        </w:rPr>
        <w:t xml:space="preserve"> Comparison of sensory nerve conduction measurements recorded with two </w:t>
      </w:r>
      <w:proofErr w:type="spellStart"/>
      <w:r w:rsidRPr="00214B7E">
        <w:rPr>
          <w:rFonts w:asciiTheme="minorHAnsi" w:hAnsiTheme="minorHAnsi" w:cstheme="minorHAnsi"/>
          <w:sz w:val="22"/>
          <w:szCs w:val="22"/>
        </w:rPr>
        <w:t>monopolar</w:t>
      </w:r>
      <w:proofErr w:type="spellEnd"/>
      <w:r w:rsidRPr="00214B7E">
        <w:rPr>
          <w:rFonts w:asciiTheme="minorHAnsi" w:hAnsiTheme="minorHAnsi" w:cstheme="minorHAnsi"/>
          <w:sz w:val="22"/>
          <w:szCs w:val="22"/>
        </w:rPr>
        <w:t xml:space="preserve"> needle electrodes and with one bipolar concentric needle electrode in unaffected horses. With </w:t>
      </w:r>
      <w:proofErr w:type="spellStart"/>
      <w:r w:rsidRPr="00214B7E">
        <w:rPr>
          <w:rFonts w:asciiTheme="minorHAnsi" w:hAnsiTheme="minorHAnsi" w:cstheme="minorHAnsi"/>
          <w:sz w:val="22"/>
          <w:szCs w:val="22"/>
        </w:rPr>
        <w:t>monopolar</w:t>
      </w:r>
      <w:proofErr w:type="spellEnd"/>
      <w:r w:rsidRPr="00214B7E">
        <w:rPr>
          <w:rFonts w:asciiTheme="minorHAnsi" w:hAnsiTheme="minorHAnsi" w:cstheme="minorHAnsi"/>
          <w:sz w:val="22"/>
          <w:szCs w:val="22"/>
        </w:rPr>
        <w:t xml:space="preserve"> needle electrodes, sensory nerve conduction potentials were regularly not measurable due to </w:t>
      </w:r>
      <w:r>
        <w:rPr>
          <w:rFonts w:asciiTheme="minorHAnsi" w:hAnsiTheme="minorHAnsi" w:cstheme="minorHAnsi"/>
          <w:sz w:val="22"/>
          <w:szCs w:val="22"/>
        </w:rPr>
        <w:t>artifact</w:t>
      </w:r>
      <w:r w:rsidRPr="00214B7E">
        <w:rPr>
          <w:rFonts w:asciiTheme="minorHAnsi" w:hAnsiTheme="minorHAnsi" w:cstheme="minorHAnsi"/>
          <w:sz w:val="22"/>
          <w:szCs w:val="22"/>
        </w:rPr>
        <w:t>s</w:t>
      </w:r>
      <w:r>
        <w:rPr>
          <w:rFonts w:asciiTheme="minorHAnsi" w:hAnsiTheme="minorHAnsi" w:cstheme="minorHAnsi"/>
          <w:sz w:val="22"/>
          <w:szCs w:val="22"/>
        </w:rPr>
        <w:t xml:space="preserve">. </w:t>
      </w:r>
    </w:p>
    <w:p w:rsidR="00F5777F" w:rsidRDefault="006A7368">
      <w:r w:rsidRPr="00214B7E">
        <w:rPr>
          <w:rFonts w:asciiTheme="minorHAnsi" w:hAnsiTheme="minorHAnsi" w:cstheme="minorHAnsi"/>
          <w:sz w:val="22"/>
          <w:szCs w:val="22"/>
        </w:rPr>
        <w:t xml:space="preserve">SNCT = </w:t>
      </w:r>
      <w:r w:rsidRPr="00C6697F">
        <w:rPr>
          <w:rFonts w:asciiTheme="minorHAnsi" w:hAnsiTheme="minorHAnsi" w:cstheme="minorHAnsi"/>
          <w:sz w:val="22"/>
          <w:szCs w:val="22"/>
        </w:rPr>
        <w:t>sensory nerve conduction stimulus threshold</w:t>
      </w:r>
      <w:r w:rsidRPr="00214B7E">
        <w:rPr>
          <w:rFonts w:asciiTheme="minorHAnsi" w:hAnsiTheme="minorHAnsi" w:cstheme="minorHAnsi"/>
          <w:sz w:val="22"/>
          <w:szCs w:val="22"/>
        </w:rPr>
        <w:t>; SNCV = sensory nerve conduction velocity;</w:t>
      </w:r>
      <w:r>
        <w:rPr>
          <w:rFonts w:asciiTheme="minorHAnsi" w:hAnsiTheme="minorHAnsi" w:cstheme="minorHAnsi"/>
          <w:sz w:val="22"/>
          <w:szCs w:val="22"/>
        </w:rPr>
        <w:t xml:space="preserve"> mA</w:t>
      </w:r>
      <w:r w:rsidRPr="00214B7E">
        <w:rPr>
          <w:rFonts w:asciiTheme="minorHAnsi" w:hAnsiTheme="minorHAnsi" w:cstheme="minorHAnsi"/>
          <w:sz w:val="22"/>
          <w:szCs w:val="22"/>
        </w:rPr>
        <w:t xml:space="preserve">= </w:t>
      </w:r>
      <w:proofErr w:type="spellStart"/>
      <w:r w:rsidR="00B610D1" w:rsidRPr="00B610D1">
        <w:rPr>
          <w:rFonts w:asciiTheme="minorHAnsi" w:hAnsiTheme="minorHAnsi" w:cstheme="minorHAnsi"/>
          <w:sz w:val="22"/>
          <w:szCs w:val="22"/>
        </w:rPr>
        <w:t>milliamperes</w:t>
      </w:r>
      <w:proofErr w:type="spellEnd"/>
      <w:r w:rsidRPr="00214B7E">
        <w:rPr>
          <w:rFonts w:asciiTheme="minorHAnsi" w:hAnsiTheme="minorHAnsi" w:cstheme="minorHAnsi"/>
          <w:sz w:val="22"/>
          <w:szCs w:val="22"/>
        </w:rPr>
        <w:t>;</w:t>
      </w:r>
      <w:r w:rsidR="001B2FAB">
        <w:rPr>
          <w:rFonts w:asciiTheme="minorHAnsi" w:hAnsiTheme="minorHAnsi" w:cstheme="minorHAnsi"/>
          <w:sz w:val="22"/>
          <w:szCs w:val="22"/>
        </w:rPr>
        <w:t xml:space="preserve"> µ</w:t>
      </w:r>
      <w:r>
        <w:rPr>
          <w:rFonts w:asciiTheme="minorHAnsi" w:hAnsiTheme="minorHAnsi" w:cstheme="minorHAnsi"/>
          <w:sz w:val="22"/>
          <w:szCs w:val="22"/>
        </w:rPr>
        <w:t>V</w:t>
      </w:r>
      <w:r w:rsidRPr="00214B7E">
        <w:rPr>
          <w:rFonts w:asciiTheme="minorHAnsi" w:hAnsiTheme="minorHAnsi" w:cstheme="minorHAnsi"/>
          <w:sz w:val="22"/>
          <w:szCs w:val="22"/>
        </w:rPr>
        <w:t>= m</w:t>
      </w:r>
      <w:r w:rsidR="00B610D1">
        <w:rPr>
          <w:rFonts w:asciiTheme="minorHAnsi" w:hAnsiTheme="minorHAnsi" w:cstheme="minorHAnsi"/>
          <w:sz w:val="22"/>
          <w:szCs w:val="22"/>
        </w:rPr>
        <w:t>icrov</w:t>
      </w:r>
      <w:r w:rsidRPr="00214B7E">
        <w:rPr>
          <w:rFonts w:asciiTheme="minorHAnsi" w:hAnsiTheme="minorHAnsi" w:cstheme="minorHAnsi"/>
          <w:sz w:val="22"/>
          <w:szCs w:val="22"/>
        </w:rPr>
        <w:t>olt;</w:t>
      </w:r>
      <w:r w:rsidR="00B610D1">
        <w:rPr>
          <w:rFonts w:asciiTheme="minorHAnsi" w:hAnsiTheme="minorHAnsi" w:cstheme="minorHAnsi"/>
          <w:sz w:val="22"/>
          <w:szCs w:val="22"/>
        </w:rPr>
        <w:t xml:space="preserve"> </w:t>
      </w:r>
      <w:r>
        <w:rPr>
          <w:rFonts w:asciiTheme="minorHAnsi" w:hAnsiTheme="minorHAnsi" w:cstheme="minorHAnsi"/>
          <w:sz w:val="22"/>
          <w:szCs w:val="22"/>
        </w:rPr>
        <w:t>m/s</w:t>
      </w:r>
      <w:r w:rsidRPr="00214B7E">
        <w:rPr>
          <w:rFonts w:asciiTheme="minorHAnsi" w:hAnsiTheme="minorHAnsi" w:cstheme="minorHAnsi"/>
          <w:sz w:val="22"/>
          <w:szCs w:val="22"/>
        </w:rPr>
        <w:t xml:space="preserve"> = meter/second; concentric = recording with one bipolar concentric needle electrode; </w:t>
      </w:r>
      <w:proofErr w:type="spellStart"/>
      <w:r w:rsidRPr="00214B7E">
        <w:rPr>
          <w:rFonts w:asciiTheme="minorHAnsi" w:hAnsiTheme="minorHAnsi" w:cstheme="minorHAnsi"/>
          <w:sz w:val="22"/>
          <w:szCs w:val="22"/>
        </w:rPr>
        <w:t>monopolar</w:t>
      </w:r>
      <w:proofErr w:type="spellEnd"/>
      <w:r w:rsidRPr="00214B7E">
        <w:rPr>
          <w:rFonts w:asciiTheme="minorHAnsi" w:hAnsiTheme="minorHAnsi" w:cstheme="minorHAnsi"/>
          <w:sz w:val="22"/>
          <w:szCs w:val="22"/>
        </w:rPr>
        <w:t xml:space="preserve"> = recording with two </w:t>
      </w:r>
      <w:proofErr w:type="spellStart"/>
      <w:r w:rsidRPr="00214B7E">
        <w:rPr>
          <w:rFonts w:asciiTheme="minorHAnsi" w:hAnsiTheme="minorHAnsi" w:cstheme="minorHAnsi"/>
          <w:sz w:val="22"/>
          <w:szCs w:val="22"/>
        </w:rPr>
        <w:t>monopolar</w:t>
      </w:r>
      <w:proofErr w:type="spellEnd"/>
      <w:r w:rsidRPr="00214B7E">
        <w:rPr>
          <w:rFonts w:asciiTheme="minorHAnsi" w:hAnsiTheme="minorHAnsi" w:cstheme="minorHAnsi"/>
          <w:sz w:val="22"/>
          <w:szCs w:val="22"/>
        </w:rPr>
        <w:t xml:space="preserve"> needle electrodes.</w:t>
      </w:r>
    </w:p>
    <w:sectPr w:rsidR="00F5777F" w:rsidSect="006A7368">
      <w:pgSz w:w="11906" w:h="16838"/>
      <w:pgMar w:top="709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A7368"/>
    <w:rsid w:val="001B2FAB"/>
    <w:rsid w:val="003A658F"/>
    <w:rsid w:val="006A7368"/>
    <w:rsid w:val="006E1F54"/>
    <w:rsid w:val="00B610D1"/>
    <w:rsid w:val="00DE11FC"/>
    <w:rsid w:val="00E42B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CB4BAC0"/>
  <w15:chartTrackingRefBased/>
  <w15:docId w15:val="{06A6CFC5-87E4-4425-91F6-CA7E6FA5A9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6A7368"/>
    <w:pPr>
      <w:spacing w:after="0" w:line="360" w:lineRule="auto"/>
      <w:jc w:val="both"/>
    </w:pPr>
    <w:rPr>
      <w:rFonts w:ascii="Arial" w:eastAsia="Times New Roman" w:hAnsi="Arial" w:cs="Times New Roman"/>
      <w:sz w:val="24"/>
      <w:szCs w:val="24"/>
      <w:lang w:val="en-US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25106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3</Words>
  <Characters>970</Characters>
  <Application>Microsoft Office Word</Application>
  <DocSecurity>0</DocSecurity>
  <Lines>8</Lines>
  <Paragraphs>2</Paragraphs>
  <ScaleCrop>false</ScaleCrop>
  <Company/>
  <LinksUpToDate>false</LinksUpToDate>
  <CharactersWithSpaces>11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ßler, Jasmin</dc:creator>
  <cp:keywords/>
  <dc:description/>
  <cp:lastModifiedBy>Neßler, Jasmin</cp:lastModifiedBy>
  <cp:revision>5</cp:revision>
  <dcterms:created xsi:type="dcterms:W3CDTF">2024-04-22T10:59:00Z</dcterms:created>
  <dcterms:modified xsi:type="dcterms:W3CDTF">2024-04-22T13:45:00Z</dcterms:modified>
</cp:coreProperties>
</file>